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Frequency of Meis motifs, compared to shuffled versions in 6693 Human CN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98"/>
        <w:gridCol w:w="2082"/>
      </w:tblGrid>
      <w:tr>
        <w:trPr>
          <w:trHeight w:val="8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lang w:val="en-GB"/>
              </w:rPr>
              <w:t>Shuffled MEIS motifs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lang w:val="en-GB"/>
              </w:rPr>
              <w:t># CNEs with at least one MEIS hi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lang w:val="en-GB"/>
              </w:rPr>
              <w:t>Total # MEIS hit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TGA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182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236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G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0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1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AGA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2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12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GCA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0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7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TGA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9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9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CAG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5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48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AGC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0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66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CA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76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2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ATG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6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5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CAG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5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82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GA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5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95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CA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2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4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CTG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14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2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G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8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0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CA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6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1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ACT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6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52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AAT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54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75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AGT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5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4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ATG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2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9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CAA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06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08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CAT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9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79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T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8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7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CAA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7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52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AAG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2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98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CA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14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0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CAT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8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8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T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8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2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CA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6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3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CTA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6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3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CT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5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76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GAA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2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8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AC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8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2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AC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8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28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AGT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4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89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AG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46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9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AT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1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5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A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0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29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AT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94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2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AG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8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3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TAA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0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24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CT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9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2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ATA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8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AA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86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TAG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8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3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GA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8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CTA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7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9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TA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3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59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TAC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2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4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ATC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2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3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ACG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AC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GAA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4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9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GAT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6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CG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2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CGA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2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GTA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CGAT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5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ACG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CGT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CG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0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mean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28.7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1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S.D.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64.01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52.28</w:t>
            </w:r>
          </w:p>
        </w:tc>
      </w:tr>
      <w:tr>
        <w:trPr>
          <w:trHeight w:val="62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z-score for meis motif </w:t>
            </w:r>
            <w:r>
              <w:rPr>
                <w:rFonts w:cs="Verdana" w:ascii="Verdana" w:hAnsi="Verdana"/>
                <w:b/>
                <w:sz w:val="20"/>
                <w:lang w:val="en-GB"/>
              </w:rPr>
              <w:t>TGACAR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.28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.63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p-value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0.0005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0.0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16"/>
      <w:u w:val="single"/>
    </w:rPr>
  </w:style>
  <w:style w:type="character" w:styleId="VisitedInternetLink">
    <w:name w:val="FollowedHyperlink"/>
    <w:basedOn w:val="DefaultParagraphFont"/>
    <w:rPr>
      <w:rFonts w:ascii="Verdana" w:hAnsi="Verdana" w:cs="Verdana"/>
      <w:color w:val="4F81BD"/>
      <w:sz w:val="1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GB"/>
    </w:rPr>
  </w:style>
  <w:style w:type="paragraph" w:styleId="Xl28">
    <w:name w:val="xl28"/>
    <w:basedOn w:val="Normal"/>
    <w:qFormat/>
    <w:pPr/>
    <w:rPr>
      <w:rFonts w:ascii="Times" w:hAnsi="Times" w:cs="Times"/>
      <w:b/>
      <w:bCs/>
      <w:sz w:val="20"/>
      <w:szCs w:val="20"/>
      <w:lang w:val="en-GB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GB"/>
    </w:rPr>
  </w:style>
  <w:style w:type="paragraph" w:styleId="Xl30">
    <w:name w:val="xl30"/>
    <w:basedOn w:val="Normal"/>
    <w:qFormat/>
    <w:pPr/>
    <w:rPr>
      <w:rFonts w:ascii="Times" w:hAnsi="Times" w:cs="Times"/>
      <w:b/>
      <w:bCs/>
      <w:sz w:val="20"/>
      <w:szCs w:val="20"/>
      <w:lang w:val="en-GB"/>
    </w:rPr>
  </w:style>
  <w:style w:type="paragraph" w:styleId="Xl32">
    <w:name w:val="xl32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3:32:00Z</dcterms:created>
  <dc:creator>Greg Elgar</dc:creator>
  <dc:description/>
  <cp:keywords/>
  <dc:language>en-US</dc:language>
  <cp:lastModifiedBy>hugo parker</cp:lastModifiedBy>
  <dcterms:modified xsi:type="dcterms:W3CDTF">2011-12-19T21:52:00Z</dcterms:modified>
  <cp:revision>4</cp:revision>
  <dc:subject/>
  <dc:title/>
</cp:coreProperties>
</file>